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4F4" w:rsidRPr="00F020AD" w:rsidRDefault="008024F4" w:rsidP="008024F4">
      <w:pPr>
        <w:rPr>
          <w:rFonts w:ascii="Times New Roman" w:hAnsi="Times New Roman" w:cs="Times New Roman"/>
        </w:rPr>
      </w:pPr>
      <w:r w:rsidRPr="00F020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5 </w:t>
      </w:r>
      <w:r w:rsidRPr="00F020AD">
        <w:rPr>
          <w:rFonts w:ascii="Times New Roman" w:hAnsi="Times New Roman" w:cs="Times New Roman"/>
        </w:rPr>
        <w:t>Optimize</w:t>
      </w:r>
      <w:r>
        <w:rPr>
          <w:rFonts w:ascii="Times New Roman" w:hAnsi="Times New Roman" w:cs="Times New Roman"/>
        </w:rPr>
        <w:t>d</w:t>
      </w:r>
      <w:r w:rsidRPr="00F020AD">
        <w:rPr>
          <w:rFonts w:ascii="Times New Roman" w:hAnsi="Times New Roman" w:cs="Times New Roman"/>
        </w:rPr>
        <w:t xml:space="preserve"> set of indices for ubiquitylation dataset</w:t>
      </w:r>
    </w:p>
    <w:tbl>
      <w:tblPr>
        <w:tblStyle w:val="LightShading"/>
        <w:tblW w:w="8748" w:type="dxa"/>
        <w:tblLook w:val="04A0" w:firstRow="1" w:lastRow="0" w:firstColumn="1" w:lastColumn="0" w:noHBand="0" w:noVBand="1"/>
      </w:tblPr>
      <w:tblGrid>
        <w:gridCol w:w="652"/>
        <w:gridCol w:w="6026"/>
        <w:gridCol w:w="2070"/>
      </w:tblGrid>
      <w:tr w:rsidR="008024F4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k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024F4" w:rsidRPr="00F020AD" w:rsidRDefault="008024F4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index1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F020AD" w:rsidRDefault="008024F4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Accession number [15]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8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mal matching 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SWER83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capabil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AM830107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GRAR74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facto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GOLD73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bet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IDH92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average hydrophobicity scal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IDH920105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charg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UJ88011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/bet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IDH920104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t charg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KLEP84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numb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HOPA77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-protei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IDH92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oelectric poi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ZIMJ680104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, CHP/wat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LAWE84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gnal sequence helical potential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ARGP82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vation free energ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EISD86010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heli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4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HOPT81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</w:t>
            </w: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+beta-proteins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IDH92010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mbrane-buried preference parameter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ARGP820103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COOH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UJ88011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extended structur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BURA74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al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KUHL95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ratio in surrounding 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ONP800103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LEVM76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flexibility indic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BHAR88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pi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UJ83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ENGD86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RAM90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polar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RADA880108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RAJ73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scal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ONP93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tive partition energies derived by the Bethe approximat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MIYS99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iability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ZHOH040103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ized electrical effec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UJ880108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SG760104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23%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BIOV88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e energy of solution in water, kcal/mol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AM82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in surrounding 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ONP80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A contact numb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NISK80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lkines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ZIMJ68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35%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BIOV88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ZIMJ68010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ANJ79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ath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KYTJ82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rection of hydrophobic mome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EISD860103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free energ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ROBB79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rrounding hydrophobicity in folded form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ONP80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-related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KIDA85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fractional area los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ROSG85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ensus normalized hydrophobicity scal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EISD84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ified </w:t>
            </w: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te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olittle hydrophobicity scal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URD98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OND75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ARGP82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5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energ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GUYH85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9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SG89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accessible surface area in folded protei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C76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accessible surface area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ANJ78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potential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WOLR81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cal rotat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SG76010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coefficie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PLIV81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lting poi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SG76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buried residu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ANJ78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WOLR79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area buried on transf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ROSG85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arameter defined from the residuals obtained from the best correlation of the Chou-</w:t>
            </w: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man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of beta-shee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AM830102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exposed residue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ANJ780103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beta reg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10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tio of buried and accessible molar fraction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JANJ79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tur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lix formation parameters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ONEK90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donor capabil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AM830108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volum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GOLD73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volum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BIGC67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FASG760105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8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rizability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AM82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non beta reg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1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olume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GRAR740103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om-based hydrophobic moment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EISD860102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philicity</w:t>
            </w:r>
            <w:proofErr w:type="spellEnd"/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dex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MITS02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3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helical regio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206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4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t capacit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HUTJ700101</w:t>
            </w:r>
          </w:p>
        </w:tc>
      </w:tr>
      <w:tr w:rsidR="008024F4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turn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CHOP780101</w:t>
            </w:r>
          </w:p>
        </w:tc>
      </w:tr>
      <w:tr w:rsidR="008024F4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8024F4" w:rsidRPr="00F020AD" w:rsidRDefault="008024F4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</w:t>
            </w:r>
          </w:p>
        </w:tc>
        <w:tc>
          <w:tcPr>
            <w:tcW w:w="60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4F4" w:rsidRPr="005D20C5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2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olute entropy 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:rsidR="008024F4" w:rsidRPr="005B69E2" w:rsidRDefault="008024F4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B69E2">
              <w:rPr>
                <w:rFonts w:ascii="Calibri" w:hAnsi="Calibri" w:cs="Calibri"/>
                <w:color w:val="000000"/>
                <w:sz w:val="18"/>
                <w:szCs w:val="18"/>
              </w:rPr>
              <w:t>HUTJ700102</w:t>
            </w:r>
          </w:p>
        </w:tc>
      </w:tr>
    </w:tbl>
    <w:p w:rsidR="008024F4" w:rsidRPr="00F020AD" w:rsidRDefault="008024F4" w:rsidP="008024F4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:rsidR="00F578E2" w:rsidRDefault="00F578E2">
      <w:bookmarkStart w:id="0" w:name="_GoBack"/>
      <w:bookmarkEnd w:id="0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01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B5801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24F4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24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24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4:00Z</dcterms:created>
  <dcterms:modified xsi:type="dcterms:W3CDTF">2015-12-19T13:45:00Z</dcterms:modified>
</cp:coreProperties>
</file>